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before="0" w:line="480" w:lineRule="auto"/>
        <w:ind w:right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 1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mographic and CVR characteristics (count, %, or mean ± SD) for the main sample (n=363) and the CVR sample (n=202) and for each Fazekas category. 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Abbreviations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ystolic (SBP) and diastolic blood pressure (DBP), total cholesterol (Chol), Triglycerides (Trig), waist-to-hip ratio (WHR), body mass index (BMI), glycated hemoglobin (HbA1c), high-sensitivity C-reactive protein (CRP), hemoglobin, thyroid-stimulating hormone (TSH), free thyroxine (FT4).</w:t>
      </w:r>
    </w:p>
    <w:p w:rsidR="00000000" w:rsidDel="00000000" w:rsidP="00000000" w:rsidRDefault="00000000" w:rsidRPr="00000000" w14:paraId="00000002">
      <w:pPr>
        <w:spacing w:before="0" w:line="480" w:lineRule="auto"/>
        <w:ind w:right="0"/>
        <w:rPr>
          <w:rFonts w:ascii="Times New Roman" w:cs="Times New Roman" w:eastAsia="Times New Roman" w:hAnsi="Times New Roman"/>
          <w:color w:val="2222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870.0" w:type="dxa"/>
        <w:jc w:val="left"/>
        <w:tblInd w:w="-60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95"/>
        <w:gridCol w:w="1095"/>
        <w:gridCol w:w="960"/>
        <w:gridCol w:w="960"/>
        <w:gridCol w:w="960"/>
        <w:gridCol w:w="960"/>
        <w:gridCol w:w="960"/>
        <w:gridCol w:w="960"/>
        <w:gridCol w:w="960"/>
        <w:gridCol w:w="960"/>
        <w:tblGridChange w:id="0">
          <w:tblGrid>
            <w:gridCol w:w="1095"/>
            <w:gridCol w:w="1095"/>
            <w:gridCol w:w="960"/>
            <w:gridCol w:w="960"/>
            <w:gridCol w:w="960"/>
            <w:gridCol w:w="960"/>
            <w:gridCol w:w="960"/>
            <w:gridCol w:w="960"/>
            <w:gridCol w:w="960"/>
            <w:gridCol w:w="96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Fazek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ain sample</w:t>
            </w:r>
          </w:p>
          <w:p w:rsidR="00000000" w:rsidDel="00000000" w:rsidP="00000000" w:rsidRDefault="00000000" w:rsidRPr="00000000" w14:paraId="0000000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=36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 P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.5 ± 22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.8 ± 12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.4 ± 2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3 ± 1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4.7 ± 6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6 ± 6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7 ± 5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8 ± 6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ercent 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.8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.5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.4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.6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.6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.1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.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9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VR sample</w:t>
            </w:r>
          </w:p>
          <w:p w:rsidR="00000000" w:rsidDel="00000000" w:rsidP="00000000" w:rsidRDefault="00000000" w:rsidRPr="00000000" w14:paraId="0000003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=20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 P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.4 ± 6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.7 ± 5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1 ± 5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7 ± 6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.9 ± 6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.8 ± 6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.3 ± 5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.3 ± 6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ercent 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5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6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.7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1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2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7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1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.9 ± 19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.6 ± 18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.4 ± 17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5.5 ± 17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.1 ± 19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7.2 ± 17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4.1 ± 19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.8 ± 27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.6 ± 10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.9 ± 10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.2 ± 1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.4 ± 9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.9 ± 9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.5 ± 10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.5 ± 13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.1 ± 12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h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 ± 1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 ± 1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 ± 1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± 1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± 1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 ± 0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 ± 1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 ± 1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 ± 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 ± 1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 ± 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 ± 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 ± 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 ± 0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 ± 1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 ± 0.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 ± 0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 ± 0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 ± 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 ± 0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 ± 0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 ± 0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 ± 0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 ± 0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ri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 ± 1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 ± 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 ± 2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 ± 0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 ± 0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 ± 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 ± 0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 ± 0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luc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 ± 0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 ± 0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 ± 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 ± 0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 ± 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 ± 1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 ± 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 ± 0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nsul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7 ± 5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7 ± 2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5 ± 4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5 ± 6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9 ± 5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4 ± 7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5 ± 4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 ± 3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WH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 ± 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 ± 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 ± 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 ± 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 ± 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 ± 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 ± 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 ± 0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BM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5 ± 3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5 ± 3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8 ± 4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5 ± 4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9 ± 3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9 ± 3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5 ± 4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2 ± 2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Bioimped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4 ± 8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9 ± 7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8 ± 9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4 ± 8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2 ± 8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3 ± 7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3 ± 7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5 ± 9.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lcoh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 ± 6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7 ± 8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 ± 6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 ± 6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 ± 5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 ± 6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 ± 4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 ± 9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bac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 ± 4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 ± 1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 ± 5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 ± 5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 ± 1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 ± 4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 ± 3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± 5.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ba1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6 ± 5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8 ± 3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5 ± 5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4 ± 7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8 ± 4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6 ± 6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5 ± 3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1 ± 3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S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 ± 1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 ± 1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 ± 1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 ± 1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 ± 1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 ± 1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 ± 1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 ± 1.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FT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2 ± 2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5 ± 2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7 ± 1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3 ± 2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7 ± 2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4 ± 1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2 ± 2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5 ± 2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emoglob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0.6 ± 11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.2 ± 17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.4 ± 12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.2 ± 9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8.2 ± 10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.0 ± 12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0.2 ± 10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7.7 ± 8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R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 ± 2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 ± 1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 ± 1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± 2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 ± 3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 ± 3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± 1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before="0" w:line="480" w:lineRule="auto"/>
              <w:ind w:right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 ± 4.6</w:t>
            </w:r>
          </w:p>
        </w:tc>
      </w:tr>
    </w:tbl>
    <w:p w:rsidR="00000000" w:rsidDel="00000000" w:rsidP="00000000" w:rsidRDefault="00000000" w:rsidRPr="00000000" w14:paraId="00000109">
      <w:pPr>
        <w:spacing w:before="0" w:line="480" w:lineRule="auto"/>
        <w:ind w:right="0"/>
        <w:rPr>
          <w:rFonts w:ascii="Times New Roman" w:cs="Times New Roman" w:eastAsia="Times New Roman" w:hAnsi="Times New Roman"/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Lilita One">
    <w:embedRegular w:fontKey="{00000000-0000-0000-0000-000000000000}" r:id="rId1" w:subsetted="0"/>
  </w:font>
  <w:font w:name="Questrial">
    <w:embedRegular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Questrial" w:cs="Questrial" w:eastAsia="Questrial" w:hAnsi="Questrial"/>
        <w:sz w:val="22"/>
        <w:szCs w:val="22"/>
        <w:lang w:val="fr"/>
      </w:rPr>
    </w:rPrDefault>
    <w:pPrDefault>
      <w:pPr>
        <w:spacing w:before="240" w:line="360" w:lineRule="auto"/>
        <w:ind w:right="-4.724409448817823"/>
        <w:jc w:val="both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before="0" w:lineRule="auto"/>
      <w:ind w:left="2160" w:hanging="360"/>
    </w:pPr>
    <w:rPr>
      <w:rFonts w:ascii="Lilita One" w:cs="Lilita One" w:eastAsia="Lilita One" w:hAnsi="Lilita One"/>
      <w:sz w:val="28"/>
      <w:szCs w:val="28"/>
    </w:rPr>
  </w:style>
  <w:style w:type="paragraph" w:styleId="Heading2">
    <w:name w:val="heading 2"/>
    <w:basedOn w:val="Normal"/>
    <w:next w:val="Normal"/>
    <w:pPr>
      <w:keepNext w:val="1"/>
      <w:spacing w:after="0" w:line="240" w:lineRule="auto"/>
      <w:jc w:val="center"/>
    </w:pPr>
    <w:rPr>
      <w:rFonts w:ascii="Times New Roman" w:cs="Times New Roman" w:eastAsia="Times New Roman" w:hAnsi="Times New Roman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before="0" w:lineRule="auto"/>
    </w:pPr>
    <w:rPr>
      <w:rFonts w:ascii="Lilita One" w:cs="Lilita One" w:eastAsia="Lilita One" w:hAnsi="Lilita One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</w:pPr>
    <w:rPr>
      <w:rFonts w:ascii="Lilita One" w:cs="Lilita One" w:eastAsia="Lilita One" w:hAnsi="Lilita One"/>
      <w:sz w:val="40"/>
      <w:szCs w:val="4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LilitaOne-regular.ttf"/><Relationship Id="rId2" Type="http://schemas.openxmlformats.org/officeDocument/2006/relationships/font" Target="fonts/Questrial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